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2"/>
        </w:rPr>
        <w:t>S4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Selected </w:t>
      </w:r>
      <w:r>
        <w:rPr>
          <w:rFonts w:cs="Times New Roman" w:ascii="Times New Roman" w:hAnsi="Times New Roman"/>
          <w:b/>
          <w:bCs/>
          <w:i/>
          <w:kern w:val="0"/>
          <w:sz w:val="22"/>
        </w:rPr>
        <w:t>Wolbachia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genes in the </w:t>
      </w:r>
      <w:r>
        <w:rPr>
          <w:rFonts w:cs="Times New Roman" w:ascii="Times New Roman" w:hAnsi="Times New Roman"/>
          <w:b/>
          <w:bCs/>
          <w:i/>
          <w:iCs/>
          <w:kern w:val="0"/>
          <w:sz w:val="22"/>
        </w:rPr>
        <w:t>w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Ri genome and their homologs in other </w:t>
      </w:r>
      <w:r>
        <w:rPr>
          <w:rFonts w:cs="Times New Roman" w:ascii="Times New Roman" w:hAnsi="Times New Roman"/>
          <w:b/>
          <w:bCs/>
          <w:i/>
          <w:kern w:val="0"/>
          <w:sz w:val="22"/>
        </w:rPr>
        <w:t>Wolbachia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genome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tbl>
      <w:tblPr>
        <w:tblW w:w="9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19"/>
        <w:gridCol w:w="1020"/>
        <w:gridCol w:w="1020"/>
        <w:gridCol w:w="1019"/>
        <w:gridCol w:w="1020"/>
        <w:gridCol w:w="1020"/>
        <w:gridCol w:w="1020"/>
        <w:gridCol w:w="1020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>
                <w:right w:val="single" w:sz="4" w:space="4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Wolbachia</w:t>
            </w:r>
          </w:p>
          <w:p>
            <w:pPr>
              <w:pStyle w:val="Normal"/>
              <w:pBdr>
                <w:right w:val="single" w:sz="4" w:space="4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el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>Ha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>C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>MelPo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>AlbB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hd w:fill="FFFFFF" w:val="clear"/>
              </w:rPr>
              <w:t>w</w:t>
            </w:r>
            <w:r>
              <w:rPr>
                <w:rFonts w:cs="Times New Roman" w:ascii="Times New Roman" w:hAnsi="Times New Roman"/>
                <w:sz w:val="22"/>
                <w:shd w:fill="FFFFFF" w:val="clear"/>
              </w:rPr>
              <w:t>lb_suz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Au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Ri_001070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D_0146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a_0062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00350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P966834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QE01000016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B0100009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OU02000004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R78488.1_8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Ri_0075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D_07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Ha_061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027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P9668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QE010000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B010001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OU0200002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R79102.1_70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Ri_0026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>WD_04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Ha_029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086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P9668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QE010000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B010000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OU020000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R78904.1_50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Ri_0001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D_00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Ha_000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107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P9668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QE010000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B010000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OU0200000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R78411.1_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Ri_0111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D_108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Ha_090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076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P9668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QE010000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B010001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OU020000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R79405.1_100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Ri_0114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D_11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103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049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P9668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QE010000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B010001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OU0200003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R79526.1_11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Ri_0048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D06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Ha_054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085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P9668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QE010000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B010000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OU020000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R78957.1_55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Ri_0073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D00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Ha_063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037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So00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QE010000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B010001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OU0200002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R79124.1_72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Ri_0034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>WD_05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Ha_04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089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P9668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QE010000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B010000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OU020000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R78937.1_53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Ri_0024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D_02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Ha_020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105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So00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QE010000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B010001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OU020000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R78626.1_224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Ri_00873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D091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Ha_0773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  <w:szCs w:val="22"/>
              </w:rPr>
              <w:t>wNo_1113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P96684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QE0100005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B0100001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OU0200003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R79243.1_8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Feature">
    <w:name w:val="feature"/>
    <w:basedOn w:val="Style14"/>
    <w:qFormat/>
    <w:rPr/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4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09:14:00Z</dcterms:created>
  <dc:creator>GHW</dc:creator>
  <dc:description/>
  <dc:language>en-US</dc:language>
  <cp:lastModifiedBy>GHW</cp:lastModifiedBy>
  <dcterms:modified xsi:type="dcterms:W3CDTF">2016-07-27T09:1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